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DA9CC" w14:textId="3AD512E6" w:rsidR="00440FE9" w:rsidRDefault="00647E29" w:rsidP="00647E29">
      <w:pPr>
        <w:spacing w:after="0" w:line="480" w:lineRule="auto"/>
        <w:rPr>
          <w:rFonts w:ascii="Times New Roman" w:hAnsi="Times New Roman" w:cs="Times New Roman"/>
          <w:b/>
          <w:bCs/>
        </w:rPr>
      </w:pPr>
      <w:r>
        <w:rPr>
          <w:rFonts w:ascii="Times New Roman" w:hAnsi="Times New Roman" w:cs="Times New Roman"/>
          <w:b/>
          <w:bCs/>
        </w:rPr>
        <w:t>VIDEO LEGEND</w:t>
      </w:r>
    </w:p>
    <w:p w14:paraId="5F53D726" w14:textId="46304993" w:rsidR="00647E29" w:rsidRDefault="00647E29" w:rsidP="00647E29">
      <w:pPr>
        <w:pStyle w:val="paragraph"/>
        <w:spacing w:before="0" w:beforeAutospacing="0" w:after="0" w:afterAutospacing="0" w:line="480" w:lineRule="auto"/>
        <w:textAlignment w:val="baseline"/>
        <w:rPr>
          <w:rFonts w:ascii="Segoe UI" w:hAnsi="Segoe UI" w:cs="Segoe UI"/>
          <w:sz w:val="18"/>
          <w:szCs w:val="18"/>
        </w:rPr>
      </w:pPr>
      <w:r>
        <w:rPr>
          <w:rStyle w:val="normaltextrun"/>
          <w:rFonts w:eastAsiaTheme="majorEastAsia"/>
          <w:b/>
          <w:bCs/>
          <w:color w:val="000000"/>
        </w:rPr>
        <w:t xml:space="preserve">Video </w:t>
      </w:r>
      <w:r>
        <w:rPr>
          <w:rStyle w:val="normaltextrun"/>
          <w:rFonts w:eastAsiaTheme="majorEastAsia"/>
          <w:b/>
          <w:bCs/>
          <w:color w:val="000000"/>
        </w:rPr>
        <w:t xml:space="preserve">1: </w:t>
      </w:r>
      <w:r>
        <w:rPr>
          <w:rStyle w:val="normaltextrun"/>
          <w:rFonts w:eastAsiaTheme="majorEastAsia"/>
          <w:color w:val="000000"/>
        </w:rPr>
        <w:t>Video demonstrating the technique for dual plating with superior clavicle and posterior pelvic reconstruction plates to attain open reduction and internal fixation of an acromion fracture nonunion in the setting of a reverse shoulder arthroplasty.</w:t>
      </w:r>
    </w:p>
    <w:p w14:paraId="6D74B40B" w14:textId="77777777" w:rsidR="00647E29" w:rsidRPr="00647E29" w:rsidRDefault="00647E29" w:rsidP="00647E29">
      <w:pPr>
        <w:spacing w:after="0" w:line="480" w:lineRule="auto"/>
        <w:rPr>
          <w:rFonts w:ascii="Times New Roman" w:hAnsi="Times New Roman" w:cs="Times New Roman"/>
        </w:rPr>
      </w:pPr>
    </w:p>
    <w:sectPr w:rsidR="00647E29" w:rsidRPr="00647E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E29"/>
    <w:rsid w:val="0000211A"/>
    <w:rsid w:val="00032A66"/>
    <w:rsid w:val="000B3F2D"/>
    <w:rsid w:val="000D7CBE"/>
    <w:rsid w:val="000F7283"/>
    <w:rsid w:val="00125798"/>
    <w:rsid w:val="001267D5"/>
    <w:rsid w:val="00144814"/>
    <w:rsid w:val="00151C63"/>
    <w:rsid w:val="00152080"/>
    <w:rsid w:val="0015537F"/>
    <w:rsid w:val="0019138D"/>
    <w:rsid w:val="001E7303"/>
    <w:rsid w:val="001F0CF2"/>
    <w:rsid w:val="001F332E"/>
    <w:rsid w:val="00214EB0"/>
    <w:rsid w:val="00220FE6"/>
    <w:rsid w:val="0024386D"/>
    <w:rsid w:val="002769BB"/>
    <w:rsid w:val="0028142C"/>
    <w:rsid w:val="002A1ED0"/>
    <w:rsid w:val="002B42F7"/>
    <w:rsid w:val="00301A48"/>
    <w:rsid w:val="00323AF1"/>
    <w:rsid w:val="0033608D"/>
    <w:rsid w:val="00346FBC"/>
    <w:rsid w:val="00347496"/>
    <w:rsid w:val="003523CD"/>
    <w:rsid w:val="00357A5E"/>
    <w:rsid w:val="003616FF"/>
    <w:rsid w:val="003879FE"/>
    <w:rsid w:val="003A4A7F"/>
    <w:rsid w:val="003C4DD6"/>
    <w:rsid w:val="003D0B97"/>
    <w:rsid w:val="003D2B48"/>
    <w:rsid w:val="003D4D15"/>
    <w:rsid w:val="003D50AF"/>
    <w:rsid w:val="003D55CD"/>
    <w:rsid w:val="0043128A"/>
    <w:rsid w:val="00440FE9"/>
    <w:rsid w:val="00453E1F"/>
    <w:rsid w:val="00455F07"/>
    <w:rsid w:val="00457F3C"/>
    <w:rsid w:val="004625BD"/>
    <w:rsid w:val="004A0BBC"/>
    <w:rsid w:val="004D3B87"/>
    <w:rsid w:val="004D5F91"/>
    <w:rsid w:val="00543D51"/>
    <w:rsid w:val="00544BBA"/>
    <w:rsid w:val="005573C9"/>
    <w:rsid w:val="00574C1A"/>
    <w:rsid w:val="00575479"/>
    <w:rsid w:val="00582603"/>
    <w:rsid w:val="005A45A3"/>
    <w:rsid w:val="005A5CB2"/>
    <w:rsid w:val="005D5E26"/>
    <w:rsid w:val="005E586F"/>
    <w:rsid w:val="005E6988"/>
    <w:rsid w:val="005F2426"/>
    <w:rsid w:val="00603CA4"/>
    <w:rsid w:val="006319F7"/>
    <w:rsid w:val="0063280F"/>
    <w:rsid w:val="00647E29"/>
    <w:rsid w:val="00667FFD"/>
    <w:rsid w:val="006B00E0"/>
    <w:rsid w:val="006D5800"/>
    <w:rsid w:val="006D6E07"/>
    <w:rsid w:val="006E05C3"/>
    <w:rsid w:val="006E1360"/>
    <w:rsid w:val="0070174A"/>
    <w:rsid w:val="007061D4"/>
    <w:rsid w:val="00724CB0"/>
    <w:rsid w:val="00750259"/>
    <w:rsid w:val="00750E90"/>
    <w:rsid w:val="00787307"/>
    <w:rsid w:val="0079121D"/>
    <w:rsid w:val="007A042B"/>
    <w:rsid w:val="007A2746"/>
    <w:rsid w:val="007A464F"/>
    <w:rsid w:val="007B2B92"/>
    <w:rsid w:val="007F37A9"/>
    <w:rsid w:val="00804441"/>
    <w:rsid w:val="00826A9A"/>
    <w:rsid w:val="00853DBC"/>
    <w:rsid w:val="00855321"/>
    <w:rsid w:val="00867E06"/>
    <w:rsid w:val="00876E19"/>
    <w:rsid w:val="008849F2"/>
    <w:rsid w:val="00891353"/>
    <w:rsid w:val="008A565E"/>
    <w:rsid w:val="008B1705"/>
    <w:rsid w:val="008E1167"/>
    <w:rsid w:val="008F585F"/>
    <w:rsid w:val="009045D7"/>
    <w:rsid w:val="00951980"/>
    <w:rsid w:val="00986DC6"/>
    <w:rsid w:val="0099706B"/>
    <w:rsid w:val="009A0C60"/>
    <w:rsid w:val="009D3DD4"/>
    <w:rsid w:val="009E1290"/>
    <w:rsid w:val="00A267E4"/>
    <w:rsid w:val="00A31EEE"/>
    <w:rsid w:val="00A35482"/>
    <w:rsid w:val="00A368CB"/>
    <w:rsid w:val="00A63A4D"/>
    <w:rsid w:val="00A865C6"/>
    <w:rsid w:val="00AE236C"/>
    <w:rsid w:val="00AF468F"/>
    <w:rsid w:val="00B8460F"/>
    <w:rsid w:val="00B93D4D"/>
    <w:rsid w:val="00BA3766"/>
    <w:rsid w:val="00BB544A"/>
    <w:rsid w:val="00BC195B"/>
    <w:rsid w:val="00BC2276"/>
    <w:rsid w:val="00BD1D43"/>
    <w:rsid w:val="00BE293F"/>
    <w:rsid w:val="00BE2CD6"/>
    <w:rsid w:val="00BF64E2"/>
    <w:rsid w:val="00BF6EA6"/>
    <w:rsid w:val="00C00F5F"/>
    <w:rsid w:val="00C046FF"/>
    <w:rsid w:val="00C16753"/>
    <w:rsid w:val="00C35C86"/>
    <w:rsid w:val="00C37FB5"/>
    <w:rsid w:val="00C534EB"/>
    <w:rsid w:val="00C54ECD"/>
    <w:rsid w:val="00C60E14"/>
    <w:rsid w:val="00C74809"/>
    <w:rsid w:val="00C75BAD"/>
    <w:rsid w:val="00C774A2"/>
    <w:rsid w:val="00C82C1C"/>
    <w:rsid w:val="00C933F7"/>
    <w:rsid w:val="00C97F8E"/>
    <w:rsid w:val="00CE74C8"/>
    <w:rsid w:val="00D1300E"/>
    <w:rsid w:val="00D275BC"/>
    <w:rsid w:val="00D57EBB"/>
    <w:rsid w:val="00D7282B"/>
    <w:rsid w:val="00DA6A64"/>
    <w:rsid w:val="00DB5E19"/>
    <w:rsid w:val="00DC2B92"/>
    <w:rsid w:val="00DE35D2"/>
    <w:rsid w:val="00E23F82"/>
    <w:rsid w:val="00E35C98"/>
    <w:rsid w:val="00E40921"/>
    <w:rsid w:val="00E818B0"/>
    <w:rsid w:val="00E81CF5"/>
    <w:rsid w:val="00EB7E42"/>
    <w:rsid w:val="00ED1847"/>
    <w:rsid w:val="00F056F3"/>
    <w:rsid w:val="00F0741D"/>
    <w:rsid w:val="00F26FA7"/>
    <w:rsid w:val="00F357F6"/>
    <w:rsid w:val="00F41479"/>
    <w:rsid w:val="00F71D6A"/>
    <w:rsid w:val="00FA48A0"/>
    <w:rsid w:val="00FE40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D85C2E"/>
  <w15:chartTrackingRefBased/>
  <w15:docId w15:val="{D9F917A8-4C33-1148-9242-558CEB44C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7E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7E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7E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7E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7E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7E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7E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7E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7E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7E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7E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7E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7E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7E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7E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7E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7E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7E29"/>
    <w:rPr>
      <w:rFonts w:eastAsiaTheme="majorEastAsia" w:cstheme="majorBidi"/>
      <w:color w:val="272727" w:themeColor="text1" w:themeTint="D8"/>
    </w:rPr>
  </w:style>
  <w:style w:type="paragraph" w:styleId="Title">
    <w:name w:val="Title"/>
    <w:basedOn w:val="Normal"/>
    <w:next w:val="Normal"/>
    <w:link w:val="TitleChar"/>
    <w:uiPriority w:val="10"/>
    <w:qFormat/>
    <w:rsid w:val="00647E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7E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7E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7E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7E29"/>
    <w:pPr>
      <w:spacing w:before="160"/>
      <w:jc w:val="center"/>
    </w:pPr>
    <w:rPr>
      <w:i/>
      <w:iCs/>
      <w:color w:val="404040" w:themeColor="text1" w:themeTint="BF"/>
    </w:rPr>
  </w:style>
  <w:style w:type="character" w:customStyle="1" w:styleId="QuoteChar">
    <w:name w:val="Quote Char"/>
    <w:basedOn w:val="DefaultParagraphFont"/>
    <w:link w:val="Quote"/>
    <w:uiPriority w:val="29"/>
    <w:rsid w:val="00647E29"/>
    <w:rPr>
      <w:i/>
      <w:iCs/>
      <w:color w:val="404040" w:themeColor="text1" w:themeTint="BF"/>
    </w:rPr>
  </w:style>
  <w:style w:type="paragraph" w:styleId="ListParagraph">
    <w:name w:val="List Paragraph"/>
    <w:basedOn w:val="Normal"/>
    <w:uiPriority w:val="34"/>
    <w:qFormat/>
    <w:rsid w:val="00647E29"/>
    <w:pPr>
      <w:ind w:left="720"/>
      <w:contextualSpacing/>
    </w:pPr>
  </w:style>
  <w:style w:type="character" w:styleId="IntenseEmphasis">
    <w:name w:val="Intense Emphasis"/>
    <w:basedOn w:val="DefaultParagraphFont"/>
    <w:uiPriority w:val="21"/>
    <w:qFormat/>
    <w:rsid w:val="00647E29"/>
    <w:rPr>
      <w:i/>
      <w:iCs/>
      <w:color w:val="0F4761" w:themeColor="accent1" w:themeShade="BF"/>
    </w:rPr>
  </w:style>
  <w:style w:type="paragraph" w:styleId="IntenseQuote">
    <w:name w:val="Intense Quote"/>
    <w:basedOn w:val="Normal"/>
    <w:next w:val="Normal"/>
    <w:link w:val="IntenseQuoteChar"/>
    <w:uiPriority w:val="30"/>
    <w:qFormat/>
    <w:rsid w:val="00647E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7E29"/>
    <w:rPr>
      <w:i/>
      <w:iCs/>
      <w:color w:val="0F4761" w:themeColor="accent1" w:themeShade="BF"/>
    </w:rPr>
  </w:style>
  <w:style w:type="character" w:styleId="IntenseReference">
    <w:name w:val="Intense Reference"/>
    <w:basedOn w:val="DefaultParagraphFont"/>
    <w:uiPriority w:val="32"/>
    <w:qFormat/>
    <w:rsid w:val="00647E29"/>
    <w:rPr>
      <w:b/>
      <w:bCs/>
      <w:smallCaps/>
      <w:color w:val="0F4761" w:themeColor="accent1" w:themeShade="BF"/>
      <w:spacing w:val="5"/>
    </w:rPr>
  </w:style>
  <w:style w:type="paragraph" w:customStyle="1" w:styleId="paragraph">
    <w:name w:val="paragraph"/>
    <w:basedOn w:val="Normal"/>
    <w:rsid w:val="00647E29"/>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647E29"/>
  </w:style>
  <w:style w:type="character" w:customStyle="1" w:styleId="eop">
    <w:name w:val="eop"/>
    <w:basedOn w:val="DefaultParagraphFont"/>
    <w:rsid w:val="00647E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Words>
  <Characters>231</Characters>
  <Application>Microsoft Office Word</Application>
  <DocSecurity>0</DocSecurity>
  <Lines>1</Lines>
  <Paragraphs>1</Paragraphs>
  <ScaleCrop>false</ScaleCrop>
  <Company/>
  <LinksUpToDate>false</LinksUpToDate>
  <CharactersWithSpaces>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pra, Krishna Naina</dc:creator>
  <cp:keywords/>
  <dc:description/>
  <cp:lastModifiedBy>Chopra, Krishna Naina</cp:lastModifiedBy>
  <cp:revision>1</cp:revision>
  <dcterms:created xsi:type="dcterms:W3CDTF">2026-04-01T21:33:00Z</dcterms:created>
  <dcterms:modified xsi:type="dcterms:W3CDTF">2026-04-01T21:34:00Z</dcterms:modified>
</cp:coreProperties>
</file>